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1ED6DA" w14:textId="4317B8B4" w:rsidR="00086062" w:rsidRPr="00086062" w:rsidRDefault="00D350BC" w:rsidP="00086062">
      <w:pPr>
        <w:keepNext/>
        <w:keepLines/>
        <w:spacing w:before="40" w:after="0"/>
        <w:outlineLvl w:val="1"/>
        <w:rPr>
          <w:kern w:val="0"/>
          <w:sz w:val="24"/>
          <w:szCs w:val="24"/>
          <w14:ligatures w14:val="none"/>
        </w:rPr>
      </w:pPr>
      <w:r w:rsidRPr="00D350BC">
        <w:rPr>
          <w:rFonts w:asciiTheme="majorHAnsi" w:eastAsiaTheme="majorEastAsia" w:hAnsiTheme="majorHAnsi" w:cstheme="majorBidi"/>
          <w:b/>
          <w:bCs/>
          <w:color w:val="0F4761" w:themeColor="accent1" w:themeShade="BF"/>
          <w:kern w:val="0"/>
          <w:sz w:val="26"/>
          <w:szCs w:val="26"/>
          <w14:ligatures w14:val="none"/>
        </w:rPr>
        <w:t>Supplemental table 3.</w:t>
      </w:r>
      <w:r w:rsidR="00086062">
        <w:rPr>
          <w:rFonts w:asciiTheme="majorHAnsi" w:eastAsiaTheme="majorEastAsia" w:hAnsiTheme="majorHAnsi" w:cstheme="majorBidi"/>
          <w:b/>
          <w:bCs/>
          <w:color w:val="0F4761" w:themeColor="accent1" w:themeShade="BF"/>
          <w:kern w:val="0"/>
          <w:sz w:val="26"/>
          <w:szCs w:val="26"/>
          <w14:ligatures w14:val="none"/>
        </w:rPr>
        <w:t xml:space="preserve"> </w:t>
      </w:r>
      <w:r w:rsidR="00086062" w:rsidRPr="00086062">
        <w:rPr>
          <w:kern w:val="0"/>
          <w:sz w:val="24"/>
          <w:szCs w:val="24"/>
          <w14:ligatures w14:val="none"/>
        </w:rPr>
        <w:t xml:space="preserve"> Traditional and untraditional risk factors univariate associated with MACE in patients with MINOCA and MI-CAD presented with hazard ratios (HRs) and 95% confidence intervals (CIs)</w:t>
      </w:r>
    </w:p>
    <w:tbl>
      <w:tblPr>
        <w:tblW w:w="1388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11"/>
        <w:gridCol w:w="165"/>
        <w:gridCol w:w="1701"/>
        <w:gridCol w:w="1701"/>
        <w:gridCol w:w="1701"/>
        <w:gridCol w:w="1701"/>
        <w:gridCol w:w="1701"/>
        <w:gridCol w:w="1701"/>
      </w:tblGrid>
      <w:tr w:rsidR="00086062" w:rsidRPr="00086062" w14:paraId="6649AA5B" w14:textId="77777777" w:rsidTr="00866DD9">
        <w:trPr>
          <w:trHeight w:val="330"/>
        </w:trPr>
        <w:tc>
          <w:tcPr>
            <w:tcW w:w="35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524EA" w14:textId="77777777" w:rsidR="00086062" w:rsidRPr="00086062" w:rsidRDefault="00086062" w:rsidP="0008606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bookmarkStart w:id="0" w:name="_Hlk208907524"/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  <w:tc>
          <w:tcPr>
            <w:tcW w:w="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5F5EF" w14:textId="77777777" w:rsidR="00086062" w:rsidRPr="00086062" w:rsidRDefault="00086062" w:rsidP="0008606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88BE5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MINOCA H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BA143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95 % C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675B5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E8FF3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MI-CAD H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52609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95 % C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0E90F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p-value</w:t>
            </w:r>
          </w:p>
        </w:tc>
      </w:tr>
      <w:tr w:rsidR="00086062" w:rsidRPr="00086062" w14:paraId="16343E2A" w14:textId="77777777" w:rsidTr="00866DD9">
        <w:trPr>
          <w:trHeight w:val="315"/>
        </w:trPr>
        <w:tc>
          <w:tcPr>
            <w:tcW w:w="351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50F5" w14:textId="77777777" w:rsidR="00086062" w:rsidRPr="00086062" w:rsidRDefault="00086062" w:rsidP="0008606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Traditional risk factors</w:t>
            </w:r>
          </w:p>
        </w:tc>
        <w:tc>
          <w:tcPr>
            <w:tcW w:w="1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3900E" w14:textId="77777777" w:rsidR="00086062" w:rsidRPr="00086062" w:rsidRDefault="00086062" w:rsidP="0008606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6D1C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A71C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FB225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E82B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9257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EC97A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</w:tr>
      <w:tr w:rsidR="00086062" w:rsidRPr="00086062" w14:paraId="4B28EFF3" w14:textId="77777777" w:rsidTr="00866DD9">
        <w:trPr>
          <w:trHeight w:val="315"/>
        </w:trPr>
        <w:tc>
          <w:tcPr>
            <w:tcW w:w="35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99DC" w14:textId="77777777" w:rsidR="00086062" w:rsidRPr="00086062" w:rsidRDefault="00086062" w:rsidP="0008606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Age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88D81" w14:textId="77777777" w:rsidR="00086062" w:rsidRPr="00086062" w:rsidRDefault="00086062" w:rsidP="0008606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35A7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0C75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05-1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68E3E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9AAB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75A9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04-1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3CD54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</w:tr>
      <w:tr w:rsidR="00086062" w:rsidRPr="00086062" w14:paraId="02B5DF2A" w14:textId="77777777" w:rsidTr="00866DD9">
        <w:trPr>
          <w:trHeight w:val="315"/>
        </w:trPr>
        <w:tc>
          <w:tcPr>
            <w:tcW w:w="35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0E59" w14:textId="77777777" w:rsidR="00086062" w:rsidRPr="00086062" w:rsidRDefault="00086062" w:rsidP="0008606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BMI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5AB3" w14:textId="77777777" w:rsidR="00086062" w:rsidRPr="00086062" w:rsidRDefault="00086062" w:rsidP="0008606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744D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5756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00-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23BEA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4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2B6E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EB9F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01-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B0E07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</w:tr>
      <w:tr w:rsidR="00086062" w:rsidRPr="00086062" w14:paraId="7B968E67" w14:textId="77777777" w:rsidTr="00866DD9">
        <w:trPr>
          <w:trHeight w:val="315"/>
        </w:trPr>
        <w:tc>
          <w:tcPr>
            <w:tcW w:w="35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FFB7" w14:textId="77777777" w:rsidR="00086062" w:rsidRPr="00086062" w:rsidRDefault="00086062" w:rsidP="0008606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Diabetes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4BE77" w14:textId="77777777" w:rsidR="00086062" w:rsidRPr="00086062" w:rsidRDefault="00086062" w:rsidP="0008606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A171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2718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68-2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1A2A7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BFD3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F5B8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92-2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F5543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</w:tr>
      <w:tr w:rsidR="00086062" w:rsidRPr="00086062" w14:paraId="216D2996" w14:textId="77777777" w:rsidTr="00866DD9">
        <w:trPr>
          <w:trHeight w:val="315"/>
        </w:trPr>
        <w:tc>
          <w:tcPr>
            <w:tcW w:w="35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05EB" w14:textId="77777777" w:rsidR="00086062" w:rsidRPr="00086062" w:rsidRDefault="00086062" w:rsidP="0008606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Sex</w:t>
            </w: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vertAlign w:val="superscript"/>
                <w:lang w:eastAsia="sv-SE"/>
                <w14:ligatures w14:val="none"/>
              </w:rPr>
              <w:t>1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A0188" w14:textId="77777777" w:rsidR="00086062" w:rsidRPr="00086062" w:rsidRDefault="00086062" w:rsidP="0008606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8D3B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ED93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84-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5CB68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5F06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47F6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11-1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89FF3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</w:tr>
      <w:tr w:rsidR="00086062" w:rsidRPr="00086062" w14:paraId="1024BF54" w14:textId="77777777" w:rsidTr="00866DD9">
        <w:trPr>
          <w:trHeight w:val="315"/>
        </w:trPr>
        <w:tc>
          <w:tcPr>
            <w:tcW w:w="35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2027" w14:textId="77777777" w:rsidR="00086062" w:rsidRPr="00086062" w:rsidRDefault="00086062" w:rsidP="0008606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Hypertension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B6F02" w14:textId="77777777" w:rsidR="00086062" w:rsidRPr="00086062" w:rsidRDefault="00086062" w:rsidP="0008606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5680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3DDE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32-1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777E4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449D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0C43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52-1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B15EC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</w:tr>
      <w:tr w:rsidR="00086062" w:rsidRPr="00086062" w14:paraId="1B37EF56" w14:textId="77777777" w:rsidTr="00866DD9">
        <w:trPr>
          <w:trHeight w:val="315"/>
        </w:trPr>
        <w:tc>
          <w:tcPr>
            <w:tcW w:w="3511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CB3A8" w14:textId="77777777" w:rsidR="00086062" w:rsidRPr="00086062" w:rsidRDefault="00086062" w:rsidP="0008606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LDL-cholesterol</w:t>
            </w:r>
          </w:p>
        </w:tc>
        <w:tc>
          <w:tcPr>
            <w:tcW w:w="1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53270" w14:textId="77777777" w:rsidR="00086062" w:rsidRPr="00086062" w:rsidRDefault="00086062" w:rsidP="0008606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B6A6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CE7B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79-0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905CB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3708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008E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78-0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E087A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</w:tr>
      <w:tr w:rsidR="00086062" w:rsidRPr="00086062" w14:paraId="146861BD" w14:textId="77777777" w:rsidTr="00866DD9">
        <w:trPr>
          <w:trHeight w:val="330"/>
        </w:trPr>
        <w:tc>
          <w:tcPr>
            <w:tcW w:w="351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586DE" w14:textId="77777777" w:rsidR="00086062" w:rsidRPr="00086062" w:rsidRDefault="00086062" w:rsidP="0008606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Smoking</w:t>
            </w: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vertAlign w:val="superscript"/>
                <w:lang w:eastAsia="sv-SE"/>
                <w14:ligatures w14:val="none"/>
              </w:rPr>
              <w:t>2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3C598" w14:textId="77777777" w:rsidR="00086062" w:rsidRPr="00086062" w:rsidRDefault="00086062" w:rsidP="0008606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034FB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D5615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24-1.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C0F63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725CD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20555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19-1.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3823F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</w:tr>
      <w:tr w:rsidR="00086062" w:rsidRPr="00086062" w14:paraId="737D917A" w14:textId="77777777" w:rsidTr="00866DD9">
        <w:trPr>
          <w:trHeight w:val="315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A41A4" w14:textId="77777777" w:rsidR="00086062" w:rsidRPr="00086062" w:rsidRDefault="00086062" w:rsidP="0008606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Sociodemographic factors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4E9FA" w14:textId="77777777" w:rsidR="00086062" w:rsidRPr="00086062" w:rsidRDefault="00086062" w:rsidP="0008606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0D48A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69F3B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775FE4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69647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00394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F5F9D1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086062" w:rsidRPr="00086062" w14:paraId="41580B78" w14:textId="77777777" w:rsidTr="00866DD9">
        <w:trPr>
          <w:trHeight w:val="315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F6C3" w14:textId="77777777" w:rsidR="00086062" w:rsidRPr="00086062" w:rsidRDefault="00086062" w:rsidP="0008606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Country of birth</w:t>
            </w: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vertAlign w:val="superscript"/>
                <w:lang w:eastAsia="sv-SE"/>
                <w14:ligatures w14:val="none"/>
              </w:rPr>
              <w:t>3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15542" w14:textId="77777777" w:rsidR="00086062" w:rsidRPr="00086062" w:rsidRDefault="00086062" w:rsidP="0008606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8437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1781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88-1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BB4DD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9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45A6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B018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04-1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26ACD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</w:tr>
      <w:tr w:rsidR="00086062" w:rsidRPr="00086062" w14:paraId="464F7FA4" w14:textId="77777777" w:rsidTr="00866DD9">
        <w:trPr>
          <w:trHeight w:val="300"/>
        </w:trPr>
        <w:tc>
          <w:tcPr>
            <w:tcW w:w="3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E1FE" w14:textId="77777777" w:rsidR="00086062" w:rsidRPr="00086062" w:rsidRDefault="00086062" w:rsidP="0008606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Civil status</w:t>
            </w: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vertAlign w:val="superscript"/>
                <w:lang w:eastAsia="sv-SE"/>
                <w14:ligatures w14:val="none"/>
              </w:rPr>
              <w:t>4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6C097" w14:textId="77777777" w:rsidR="00086062" w:rsidRPr="00086062" w:rsidRDefault="00086062" w:rsidP="0008606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293C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CE79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32-1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EAC1B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71D5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D30B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27-1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11E97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</w:tr>
      <w:tr w:rsidR="00086062" w:rsidRPr="00086062" w14:paraId="43329C3E" w14:textId="77777777" w:rsidTr="00866DD9">
        <w:trPr>
          <w:trHeight w:val="315"/>
        </w:trPr>
        <w:tc>
          <w:tcPr>
            <w:tcW w:w="351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088EC" w14:textId="77777777" w:rsidR="00086062" w:rsidRPr="00086062" w:rsidRDefault="00086062" w:rsidP="0008606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Educational level</w:t>
            </w: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vertAlign w:val="superscript"/>
                <w:lang w:eastAsia="sv-SE"/>
                <w14:ligatures w14:val="none"/>
              </w:rPr>
              <w:t>5</w:t>
            </w:r>
          </w:p>
        </w:tc>
        <w:tc>
          <w:tcPr>
            <w:tcW w:w="1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1B77A" w14:textId="77777777" w:rsidR="00086062" w:rsidRPr="00086062" w:rsidRDefault="00086062" w:rsidP="0008606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92F9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1128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63-0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DF5EF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B9D3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B1FD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75-0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A04B0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 </w:t>
            </w:r>
          </w:p>
        </w:tc>
      </w:tr>
      <w:tr w:rsidR="00086062" w:rsidRPr="00086062" w14:paraId="69EF6F98" w14:textId="77777777" w:rsidTr="00866DD9">
        <w:trPr>
          <w:trHeight w:val="315"/>
        </w:trPr>
        <w:tc>
          <w:tcPr>
            <w:tcW w:w="3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0DB3B" w14:textId="77777777" w:rsidR="00086062" w:rsidRPr="00086062" w:rsidRDefault="00086062" w:rsidP="0008606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Occupation status</w:t>
            </w: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vertAlign w:val="superscript"/>
                <w:lang w:eastAsia="sv-SE"/>
                <w14:ligatures w14:val="none"/>
              </w:rPr>
              <w:t>6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71EB4" w14:textId="77777777" w:rsidR="00086062" w:rsidRPr="00086062" w:rsidRDefault="00086062" w:rsidP="0008606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C90A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2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62D2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2.19-2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DD221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0C89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C7BA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90-1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EE9E3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 </w:t>
            </w:r>
          </w:p>
        </w:tc>
      </w:tr>
      <w:tr w:rsidR="00086062" w:rsidRPr="00086062" w14:paraId="45CBECEA" w14:textId="77777777" w:rsidTr="00866DD9">
        <w:trPr>
          <w:trHeight w:val="315"/>
        </w:trPr>
        <w:tc>
          <w:tcPr>
            <w:tcW w:w="35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1B06" w14:textId="77777777" w:rsidR="00086062" w:rsidRPr="00086062" w:rsidRDefault="00086062" w:rsidP="0008606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Any mental disorder </w:t>
            </w:r>
          </w:p>
        </w:tc>
        <w:tc>
          <w:tcPr>
            <w:tcW w:w="1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E71E0" w14:textId="77777777" w:rsidR="00086062" w:rsidRPr="00086062" w:rsidRDefault="00086062" w:rsidP="0008606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56CD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56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A156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29-1.89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B0FD3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D23E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65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5E07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55-1.78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41F27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</w:tr>
      <w:tr w:rsidR="00086062" w:rsidRPr="00086062" w14:paraId="0E8A9885" w14:textId="77777777" w:rsidTr="00866DD9">
        <w:trPr>
          <w:trHeight w:val="315"/>
        </w:trPr>
        <w:tc>
          <w:tcPr>
            <w:tcW w:w="3676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AD5E" w14:textId="77777777" w:rsidR="00086062" w:rsidRPr="00086062" w:rsidRDefault="00086062" w:rsidP="0008606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Any psychotropic dru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B942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BEBE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28-1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0477B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05F6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84C3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48-1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9F0E0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</w:tr>
      <w:tr w:rsidR="00086062" w:rsidRPr="00086062" w14:paraId="2A11300D" w14:textId="77777777" w:rsidTr="00866DD9">
        <w:trPr>
          <w:trHeight w:val="330"/>
        </w:trPr>
        <w:tc>
          <w:tcPr>
            <w:tcW w:w="3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9E34E" w14:textId="77777777" w:rsidR="00086062" w:rsidRPr="00086062" w:rsidRDefault="00086062" w:rsidP="0008606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Any disorder or drug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221FE" w14:textId="77777777" w:rsidR="00086062" w:rsidRPr="00086062" w:rsidRDefault="00086062" w:rsidP="00086062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EF472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4BE42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29-1.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3EC20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67518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70205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50-1.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54DA8" w14:textId="77777777" w:rsidR="00086062" w:rsidRPr="00086062" w:rsidRDefault="00086062" w:rsidP="0008606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086062">
              <w:rPr>
                <w:rFonts w:eastAsia="Times New Roman" w:cs="Arial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</w:tr>
    </w:tbl>
    <w:bookmarkEnd w:id="0"/>
    <w:p w14:paraId="706D2CAD" w14:textId="77777777" w:rsidR="00086062" w:rsidRPr="00086062" w:rsidRDefault="00086062" w:rsidP="00086062">
      <w:pPr>
        <w:rPr>
          <w:rFonts w:cs="Calibri"/>
          <w:kern w:val="0"/>
          <w:sz w:val="24"/>
          <w:szCs w:val="24"/>
          <w14:ligatures w14:val="none"/>
        </w:rPr>
      </w:pPr>
      <w:r w:rsidRPr="00086062">
        <w:rPr>
          <w:rFonts w:cs="Calibri"/>
          <w:kern w:val="0"/>
          <w:sz w:val="24"/>
          <w:szCs w:val="24"/>
          <w14:ligatures w14:val="none"/>
        </w:rPr>
        <w:t xml:space="preserve">1. Men vs women. 2. Never vs previous/current smoker. 3. Sweden vs other countries. 4. Married/single vs divorced/widowed. 5. Elementary school vs higher education. 6. Employed vs sick leave/retired/other. BMI, body mass index; LDL, low density lipoprotein; MINOCA, myocardial infarction with non-obstructive coronary arteries; MI-CAD, myocardial infarction and coronary artery disease. </w:t>
      </w:r>
    </w:p>
    <w:p w14:paraId="3A86D4FE" w14:textId="77777777" w:rsidR="00086062" w:rsidRPr="00D350BC" w:rsidRDefault="00086062" w:rsidP="00D350BC">
      <w:pPr>
        <w:rPr>
          <w:kern w:val="0"/>
          <w14:ligatures w14:val="none"/>
        </w:rPr>
      </w:pPr>
    </w:p>
    <w:p w14:paraId="02FE461B" w14:textId="77777777" w:rsidR="007F6AA3" w:rsidRDefault="007F6AA3"/>
    <w:sectPr w:rsidR="007F6AA3" w:rsidSect="00D350B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0BC"/>
    <w:rsid w:val="00086062"/>
    <w:rsid w:val="002C7AF3"/>
    <w:rsid w:val="007D0832"/>
    <w:rsid w:val="007F6AA3"/>
    <w:rsid w:val="00984F8C"/>
    <w:rsid w:val="00D350BC"/>
    <w:rsid w:val="00D901FE"/>
    <w:rsid w:val="00D90FFC"/>
    <w:rsid w:val="00E415C9"/>
    <w:rsid w:val="00F01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60481D"/>
  <w15:chartTrackingRefBased/>
  <w15:docId w15:val="{7D00FC11-8F24-4D44-89B0-59B93BD9F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D350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350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350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350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350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350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350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350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350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350B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350B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350B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350B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350BC"/>
    <w:rPr>
      <w:rFonts w:eastAsiaTheme="majorEastAsia" w:cstheme="majorBidi"/>
      <w:color w:val="0F4761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350B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350BC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350B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350BC"/>
    <w:rPr>
      <w:rFonts w:eastAsiaTheme="majorEastAsia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D350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350B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350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350B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D350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D350BC"/>
    <w:rPr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D350BC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D350B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350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350BC"/>
    <w:rPr>
      <w:i/>
      <w:iCs/>
      <w:color w:val="0F4761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D350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a967b6a-3783-47cf-8fdb-0b1118f65e05}" enabled="1" method="Standard" siteId="{aece5b19-8227-4c27-8218-1aea120ec0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31</Characters>
  <Application>Microsoft Office Word</Application>
  <DocSecurity>0</DocSecurity>
  <Lines>11</Lines>
  <Paragraphs>3</Paragraphs>
  <ScaleCrop>false</ScaleCrop>
  <Company>ROL</Company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denskjöld Anna, VO hjärt lung klin fys</dc:creator>
  <cp:keywords/>
  <dc:description/>
  <cp:lastModifiedBy>Nordenskjöld Anna, VO hjärt lung klin fys</cp:lastModifiedBy>
  <cp:revision>2</cp:revision>
  <dcterms:created xsi:type="dcterms:W3CDTF">2026-01-02T07:04:00Z</dcterms:created>
  <dcterms:modified xsi:type="dcterms:W3CDTF">2026-01-02T07:04:00Z</dcterms:modified>
</cp:coreProperties>
</file>